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2D" w:rsidRDefault="00AD69DA" w:rsidP="003B592D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BB36F0">
        <w:rPr>
          <w:b/>
          <w:lang w:val="en-US"/>
        </w:rPr>
        <w:t>3</w:t>
      </w:r>
    </w:p>
    <w:p w:rsidR="00AC148C" w:rsidRPr="007908CC" w:rsidRDefault="00AC148C" w:rsidP="003B592D">
      <w:pPr>
        <w:spacing w:after="0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3407434" cy="3166156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CC38 sens cDDP AEW + Lap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7110" cy="317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2D" w:rsidRPr="00AC148C" w:rsidRDefault="00AC148C">
      <w:pPr>
        <w:rPr>
          <w:b/>
          <w:lang w:val="en-US"/>
        </w:rPr>
      </w:pPr>
      <w:r w:rsidRPr="00AC148C">
        <w:rPr>
          <w:b/>
          <w:lang w:val="en-US"/>
        </w:rPr>
        <w:t>Influence of 48 h preincubatio</w:t>
      </w:r>
      <w:r w:rsidR="002A7CDF">
        <w:rPr>
          <w:b/>
          <w:lang w:val="en-US"/>
        </w:rPr>
        <w:t>n with 1.5 µM NVP-AEW541, 1 µM l</w:t>
      </w:r>
      <w:bookmarkStart w:id="0" w:name="_GoBack"/>
      <w:bookmarkEnd w:id="0"/>
      <w:r w:rsidRPr="00AC148C">
        <w:rPr>
          <w:b/>
          <w:lang w:val="en-US"/>
        </w:rPr>
        <w:t>apatinib or a combination of both compounds on cisplatin sensitivity in HCC38.</w:t>
      </w:r>
    </w:p>
    <w:p w:rsidR="003B592D" w:rsidRPr="003B592D" w:rsidRDefault="003B592D">
      <w:pPr>
        <w:rPr>
          <w:lang w:val="en-US"/>
        </w:rPr>
      </w:pPr>
    </w:p>
    <w:sectPr w:rsidR="003B592D" w:rsidRPr="003B5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2D"/>
    <w:rsid w:val="00133231"/>
    <w:rsid w:val="00140DB5"/>
    <w:rsid w:val="00177028"/>
    <w:rsid w:val="0026214C"/>
    <w:rsid w:val="002674AE"/>
    <w:rsid w:val="002A7CDF"/>
    <w:rsid w:val="003A53DB"/>
    <w:rsid w:val="003B592D"/>
    <w:rsid w:val="003C51EC"/>
    <w:rsid w:val="003D241A"/>
    <w:rsid w:val="0040546B"/>
    <w:rsid w:val="005337E5"/>
    <w:rsid w:val="00553632"/>
    <w:rsid w:val="005E3BD4"/>
    <w:rsid w:val="0067762B"/>
    <w:rsid w:val="00747E90"/>
    <w:rsid w:val="007E26F6"/>
    <w:rsid w:val="00AC148C"/>
    <w:rsid w:val="00AD69DA"/>
    <w:rsid w:val="00AF06B4"/>
    <w:rsid w:val="00B8253D"/>
    <w:rsid w:val="00BB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is</dc:creator>
  <cp:lastModifiedBy>kachris</cp:lastModifiedBy>
  <cp:revision>5</cp:revision>
  <dcterms:created xsi:type="dcterms:W3CDTF">2016-09-13T12:38:00Z</dcterms:created>
  <dcterms:modified xsi:type="dcterms:W3CDTF">2016-09-13T13:14:00Z</dcterms:modified>
</cp:coreProperties>
</file>